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E116B" w14:textId="77777777" w:rsidR="00B317B3" w:rsidRPr="00E25E55" w:rsidRDefault="00B317B3" w:rsidP="00B317B3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47914305"/>
      <w:r w:rsidRPr="00E25E55">
        <w:rPr>
          <w:rFonts w:ascii="Times New Roman" w:hAnsi="Times New Roman" w:cs="Times New Roman"/>
          <w:b/>
          <w:bCs/>
          <w:sz w:val="20"/>
          <w:szCs w:val="20"/>
        </w:rPr>
        <w:t>Table S4. Actors in river restoration in Romania – sub-network of actors in planned action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396"/>
        <w:gridCol w:w="2770"/>
        <w:gridCol w:w="3269"/>
        <w:gridCol w:w="2513"/>
      </w:tblGrid>
      <w:tr w:rsidR="00B317B3" w:rsidRPr="00427532" w14:paraId="3DE54F19" w14:textId="77777777" w:rsidTr="00AD6911">
        <w:trPr>
          <w:trHeight w:val="399"/>
        </w:trPr>
        <w:tc>
          <w:tcPr>
            <w:tcW w:w="1934" w:type="pct"/>
            <w:shd w:val="clear" w:color="auto" w:fill="auto"/>
            <w:vAlign w:val="center"/>
            <w:hideMark/>
          </w:tcPr>
          <w:bookmarkEnd w:id="0"/>
          <w:p w14:paraId="314EF90C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tor</w:t>
            </w:r>
          </w:p>
        </w:tc>
        <w:tc>
          <w:tcPr>
            <w:tcW w:w="993" w:type="pct"/>
            <w:shd w:val="clear" w:color="auto" w:fill="auto"/>
            <w:vAlign w:val="center"/>
          </w:tcPr>
          <w:p w14:paraId="3DB501E9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egree centrality</w:t>
            </w:r>
          </w:p>
        </w:tc>
        <w:tc>
          <w:tcPr>
            <w:tcW w:w="1172" w:type="pct"/>
            <w:shd w:val="clear" w:color="auto" w:fill="auto"/>
            <w:vAlign w:val="center"/>
          </w:tcPr>
          <w:p w14:paraId="641720D8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Betweenness centrality</w:t>
            </w:r>
          </w:p>
        </w:tc>
        <w:tc>
          <w:tcPr>
            <w:tcW w:w="901" w:type="pct"/>
            <w:shd w:val="clear" w:color="auto" w:fill="auto"/>
            <w:vAlign w:val="center"/>
          </w:tcPr>
          <w:p w14:paraId="6653F4DA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igenvector centrality</w:t>
            </w:r>
          </w:p>
        </w:tc>
      </w:tr>
      <w:tr w:rsidR="00B317B3" w:rsidRPr="00427532" w14:paraId="4CB052CF" w14:textId="77777777" w:rsidTr="00AD6911">
        <w:trPr>
          <w:trHeight w:val="288"/>
        </w:trPr>
        <w:tc>
          <w:tcPr>
            <w:tcW w:w="1934" w:type="pct"/>
            <w:shd w:val="clear" w:color="auto" w:fill="auto"/>
            <w:noWrap/>
            <w:vAlign w:val="center"/>
            <w:hideMark/>
          </w:tcPr>
          <w:p w14:paraId="21184E3F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ional Administration Romanian Waters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14:paraId="3C7E8A66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5D9037C8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00.500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0B8CD80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62</w:t>
            </w:r>
          </w:p>
        </w:tc>
      </w:tr>
      <w:tr w:rsidR="00B317B3" w:rsidRPr="00427532" w14:paraId="546D38BF" w14:textId="77777777" w:rsidTr="00AD6911">
        <w:trPr>
          <w:trHeight w:val="288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2365A898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istry of Environment, Waters and Forests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14:paraId="0E01828C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6AF9F898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.500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2C2C0DA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88</w:t>
            </w:r>
          </w:p>
        </w:tc>
      </w:tr>
      <w:tr w:rsidR="00B317B3" w:rsidRPr="00427532" w14:paraId="07190793" w14:textId="77777777" w:rsidTr="00AD6911">
        <w:trPr>
          <w:trHeight w:val="288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7D26D126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nube Delta National Institution for Research and Development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14:paraId="55328FDF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0FC63B9A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2E93167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</w:tr>
      <w:tr w:rsidR="00B317B3" w:rsidRPr="00427532" w14:paraId="507ECE85" w14:textId="77777777" w:rsidTr="00AD6911">
        <w:trPr>
          <w:trHeight w:val="288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66444CFF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iversity of Natural Resources and Life Science Vienna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14:paraId="654AAE1F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7D06D325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9DF2443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5</w:t>
            </w:r>
          </w:p>
        </w:tc>
      </w:tr>
      <w:tr w:rsidR="00B317B3" w:rsidRPr="00427532" w14:paraId="40542F9C" w14:textId="77777777" w:rsidTr="00AD6911">
        <w:trPr>
          <w:trHeight w:val="288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2BC5964A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anube River Basin Directorate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14:paraId="562363C8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26B7D3C3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7543AD17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5</w:t>
            </w:r>
          </w:p>
        </w:tc>
      </w:tr>
      <w:tr w:rsidR="00B317B3" w:rsidRPr="00427532" w14:paraId="69E3F2F5" w14:textId="77777777" w:rsidTr="00AD6911">
        <w:trPr>
          <w:trHeight w:val="288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78B34F02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roatian Waters - Legal entity for water management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14:paraId="11EAE9AE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7C1365B0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F311AF5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5</w:t>
            </w:r>
          </w:p>
        </w:tc>
      </w:tr>
      <w:tr w:rsidR="00B317B3" w:rsidRPr="00427532" w14:paraId="29A9CECF" w14:textId="77777777" w:rsidTr="00AD6911">
        <w:trPr>
          <w:trHeight w:val="288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68EC858E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Morava River Basin Authority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14:paraId="54CC8FA5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46AF9ED5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A6D2ED0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75</w:t>
            </w:r>
          </w:p>
        </w:tc>
      </w:tr>
      <w:tr w:rsidR="00B317B3" w:rsidRPr="00427532" w14:paraId="5B95C820" w14:textId="77777777" w:rsidTr="00AD6911">
        <w:trPr>
          <w:trHeight w:val="288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726FAE97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national Commission for the Protection of the Danube River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14:paraId="4189DD6D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61008120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B66A35B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</w:tr>
      <w:tr w:rsidR="00B317B3" w:rsidRPr="00427532" w14:paraId="25DFD10B" w14:textId="77777777" w:rsidTr="00AD6911">
        <w:trPr>
          <w:trHeight w:val="288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1C2B6D63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CDM Smith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14:paraId="491028CF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0BFA6FBC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219D2D4E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</w:tr>
      <w:tr w:rsidR="00B317B3" w:rsidRPr="00427532" w14:paraId="3D66D20C" w14:textId="77777777" w:rsidTr="00AD6911">
        <w:trPr>
          <w:trHeight w:val="288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16636652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Jaroslav </w:t>
            </w:r>
            <w:proofErr w:type="spellStart"/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Černi</w:t>
            </w:r>
            <w:proofErr w:type="spellEnd"/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Institute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14:paraId="7E590AA9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38FB0269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0984A4B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</w:tr>
      <w:tr w:rsidR="00B317B3" w:rsidRPr="00427532" w14:paraId="5F728C1D" w14:textId="77777777" w:rsidTr="00AD6911">
        <w:trPr>
          <w:trHeight w:val="288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2C94F60B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rwegian Institute for Nature Research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14:paraId="69AFDC1C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1A9C0F64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70073469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</w:tr>
      <w:tr w:rsidR="00B317B3" w:rsidRPr="00427532" w14:paraId="2882E9E7" w14:textId="77777777" w:rsidTr="00AD6911">
        <w:trPr>
          <w:trHeight w:val="288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48762AFF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iver Basin Authority </w:t>
            </w:r>
            <w:proofErr w:type="spellStart"/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uzău</w:t>
            </w:r>
            <w:proofErr w:type="spellEnd"/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Ialomița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14:paraId="785C5924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09D4B87C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0B63102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49</w:t>
            </w:r>
          </w:p>
        </w:tc>
      </w:tr>
      <w:tr w:rsidR="00B317B3" w:rsidRPr="00427532" w14:paraId="6B7C374F" w14:textId="77777777" w:rsidTr="00AD6911">
        <w:trPr>
          <w:trHeight w:val="288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41540408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iver Basin Authority </w:t>
            </w:r>
            <w:proofErr w:type="spellStart"/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ișuri</w:t>
            </w:r>
            <w:proofErr w:type="spellEnd"/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14:paraId="4F2B7AD3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5213DB46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ECFF87A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49</w:t>
            </w:r>
          </w:p>
        </w:tc>
      </w:tr>
      <w:tr w:rsidR="00B317B3" w:rsidRPr="00427532" w14:paraId="4BC3FA84" w14:textId="77777777" w:rsidTr="00AD6911">
        <w:trPr>
          <w:trHeight w:val="288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1762CD7C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iver Basin Authority </w:t>
            </w:r>
            <w:proofErr w:type="spellStart"/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omeș</w:t>
            </w:r>
            <w:proofErr w:type="spellEnd"/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Tisza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14:paraId="4471C438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5B817EB2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1E65127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49</w:t>
            </w:r>
          </w:p>
        </w:tc>
      </w:tr>
      <w:tr w:rsidR="00B317B3" w:rsidRPr="00427532" w14:paraId="6384F16C" w14:textId="77777777" w:rsidTr="00AD6911">
        <w:trPr>
          <w:trHeight w:val="288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386E8062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ver Basin Authority Siret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14:paraId="023FEEB2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69B4D3E4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5931B8A2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49</w:t>
            </w:r>
          </w:p>
        </w:tc>
      </w:tr>
      <w:tr w:rsidR="00B317B3" w:rsidRPr="00427532" w14:paraId="30A6D2F2" w14:textId="77777777" w:rsidTr="00AD6911">
        <w:trPr>
          <w:trHeight w:val="288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7E2E9C84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ver Basin Authority Prut-</w:t>
            </w:r>
            <w:proofErr w:type="spellStart"/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ârlad</w:t>
            </w:r>
            <w:proofErr w:type="spellEnd"/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14:paraId="5D375D73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3008FB64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63A0F368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49</w:t>
            </w:r>
          </w:p>
        </w:tc>
      </w:tr>
      <w:tr w:rsidR="00B317B3" w:rsidRPr="00427532" w14:paraId="3BE094D7" w14:textId="77777777" w:rsidTr="00AD6911">
        <w:trPr>
          <w:trHeight w:val="288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0AF7528D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ver Basin Authority Jiu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14:paraId="4D26AD62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5FD6715A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40C760FD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49</w:t>
            </w:r>
          </w:p>
        </w:tc>
      </w:tr>
      <w:tr w:rsidR="00B317B3" w:rsidRPr="00427532" w14:paraId="09968B60" w14:textId="77777777" w:rsidTr="00AD6911">
        <w:trPr>
          <w:trHeight w:val="288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31BAC829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iver Basin Authority </w:t>
            </w:r>
            <w:proofErr w:type="spellStart"/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geș-Vedea</w:t>
            </w:r>
            <w:proofErr w:type="spellEnd"/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14:paraId="659D8E61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686C15FF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1594D405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31</w:t>
            </w:r>
          </w:p>
        </w:tc>
      </w:tr>
      <w:tr w:rsidR="00B317B3" w:rsidRPr="00427532" w14:paraId="1691EE42" w14:textId="77777777" w:rsidTr="00AD6911">
        <w:trPr>
          <w:trHeight w:val="288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6F6DA742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ver Basin Authority Mureș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14:paraId="5CB67075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5E051E7B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56F36B2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31</w:t>
            </w:r>
          </w:p>
        </w:tc>
      </w:tr>
      <w:tr w:rsidR="00B317B3" w:rsidRPr="00427532" w14:paraId="5335AE0F" w14:textId="77777777" w:rsidTr="00AD6911">
        <w:trPr>
          <w:trHeight w:val="288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776E182A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ver Basin Authority Banat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14:paraId="55A1FA51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420CE764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0415CBBC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31</w:t>
            </w:r>
          </w:p>
        </w:tc>
      </w:tr>
      <w:tr w:rsidR="00B317B3" w:rsidRPr="00427532" w14:paraId="28AAAB3A" w14:textId="77777777" w:rsidTr="00AD6911">
        <w:trPr>
          <w:trHeight w:val="288"/>
        </w:trPr>
        <w:tc>
          <w:tcPr>
            <w:tcW w:w="1934" w:type="pct"/>
            <w:shd w:val="clear" w:color="auto" w:fill="auto"/>
            <w:noWrap/>
            <w:vAlign w:val="bottom"/>
            <w:hideMark/>
          </w:tcPr>
          <w:p w14:paraId="4D634938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ver Basin Authority Olt</w:t>
            </w:r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14:paraId="74FCC607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2045EED5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5E8379F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31</w:t>
            </w:r>
          </w:p>
        </w:tc>
      </w:tr>
      <w:tr w:rsidR="00B317B3" w:rsidRPr="00427532" w14:paraId="6FD2494C" w14:textId="77777777" w:rsidTr="00AD6911">
        <w:trPr>
          <w:trHeight w:val="288"/>
        </w:trPr>
        <w:tc>
          <w:tcPr>
            <w:tcW w:w="1934" w:type="pct"/>
            <w:shd w:val="clear" w:color="auto" w:fill="auto"/>
            <w:noWrap/>
            <w:vAlign w:val="center"/>
            <w:hideMark/>
          </w:tcPr>
          <w:p w14:paraId="36778917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ver Basin Authority Dobrogea-</w:t>
            </w:r>
            <w:proofErr w:type="spellStart"/>
            <w:r w:rsidRPr="0042753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toral</w:t>
            </w:r>
            <w:proofErr w:type="spellEnd"/>
          </w:p>
        </w:tc>
        <w:tc>
          <w:tcPr>
            <w:tcW w:w="993" w:type="pct"/>
            <w:shd w:val="clear" w:color="auto" w:fill="auto"/>
            <w:noWrap/>
            <w:vAlign w:val="bottom"/>
            <w:hideMark/>
          </w:tcPr>
          <w:p w14:paraId="22D319F7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1172" w:type="pct"/>
            <w:shd w:val="clear" w:color="auto" w:fill="auto"/>
            <w:noWrap/>
            <w:vAlign w:val="bottom"/>
            <w:hideMark/>
          </w:tcPr>
          <w:p w14:paraId="1797CDB5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00</w:t>
            </w:r>
          </w:p>
        </w:tc>
        <w:tc>
          <w:tcPr>
            <w:tcW w:w="901" w:type="pct"/>
            <w:shd w:val="clear" w:color="auto" w:fill="auto"/>
            <w:noWrap/>
            <w:vAlign w:val="bottom"/>
            <w:hideMark/>
          </w:tcPr>
          <w:p w14:paraId="35BB5C57" w14:textId="77777777" w:rsidR="00B317B3" w:rsidRPr="00427532" w:rsidRDefault="00B317B3" w:rsidP="00AD69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27532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031</w:t>
            </w:r>
          </w:p>
        </w:tc>
      </w:tr>
    </w:tbl>
    <w:p w14:paraId="7152E4B0" w14:textId="77777777" w:rsidR="00B317B3" w:rsidRDefault="00B317B3" w:rsidP="00B317B3"/>
    <w:p w14:paraId="141C2C5A" w14:textId="77777777" w:rsidR="00B317B3" w:rsidRDefault="00B317B3" w:rsidP="00B317B3"/>
    <w:p w14:paraId="3B976F80" w14:textId="77777777" w:rsidR="000B70F1" w:rsidRDefault="000B70F1"/>
    <w:sectPr w:rsidR="000B70F1" w:rsidSect="00B317B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7B3"/>
    <w:rsid w:val="000B70F1"/>
    <w:rsid w:val="000D0922"/>
    <w:rsid w:val="00B317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16922B"/>
  <w15:chartTrackingRefBased/>
  <w15:docId w15:val="{6F607DFF-EF13-4F32-8C40-13747471C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7B3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</dc:creator>
  <cp:keywords/>
  <dc:description/>
  <cp:lastModifiedBy>Gabriela</cp:lastModifiedBy>
  <cp:revision>1</cp:revision>
  <dcterms:created xsi:type="dcterms:W3CDTF">2024-01-16T17:50:00Z</dcterms:created>
  <dcterms:modified xsi:type="dcterms:W3CDTF">2024-01-16T18:03:00Z</dcterms:modified>
</cp:coreProperties>
</file>